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224" w:rsidRPr="00F900FE" w:rsidRDefault="00AD2224" w:rsidP="00AD222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900F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Pr="00F900FE">
        <w:rPr>
          <w:rFonts w:ascii="Times New Roman" w:hAnsi="Times New Roman" w:cs="Times New Roman"/>
          <w:b/>
          <w:sz w:val="24"/>
          <w:szCs w:val="24"/>
        </w:rPr>
        <w:t xml:space="preserve">: Prevalence of </w:t>
      </w:r>
      <w:r>
        <w:rPr>
          <w:rFonts w:ascii="Times New Roman" w:hAnsi="Times New Roman" w:cs="Times New Roman"/>
          <w:b/>
          <w:sz w:val="24"/>
          <w:szCs w:val="24"/>
        </w:rPr>
        <w:t xml:space="preserve">underweight among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childr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0-59 months in poor households 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with different characteristics for the survey </w:t>
      </w:r>
      <w:r>
        <w:rPr>
          <w:rFonts w:ascii="Times New Roman" w:hAnsi="Times New Roman" w:cs="Times New Roman"/>
          <w:b/>
          <w:bCs/>
          <w:sz w:val="24"/>
          <w:szCs w:val="24"/>
        </w:rPr>
        <w:t>year 2005, 2011 and 2016</w:t>
      </w:r>
      <w:r w:rsidRPr="00F900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AD2224" w:rsidRDefault="00AD2224" w:rsidP="00AD2224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2695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880"/>
        <w:gridCol w:w="2790"/>
        <w:gridCol w:w="2340"/>
        <w:gridCol w:w="2250"/>
        <w:gridCol w:w="2435"/>
      </w:tblGrid>
      <w:tr w:rsidR="00AD2224" w:rsidRPr="00AD2224" w:rsidTr="00C3141C">
        <w:trPr>
          <w:trHeight w:val="76"/>
        </w:trPr>
        <w:tc>
          <w:tcPr>
            <w:tcW w:w="2880" w:type="dxa"/>
            <w:shd w:val="clear" w:color="auto" w:fill="F2F2F2" w:themeFill="background1" w:themeFillShade="F2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 w:colFirst="0" w:colLast="4"/>
          </w:p>
        </w:tc>
        <w:tc>
          <w:tcPr>
            <w:tcW w:w="9815" w:type="dxa"/>
            <w:gridSpan w:val="4"/>
            <w:shd w:val="clear" w:color="auto" w:fill="F2F2F2" w:themeFill="background1" w:themeFillShade="F2"/>
          </w:tcPr>
          <w:p w:rsidR="00AD2224" w:rsidRPr="00AD2224" w:rsidRDefault="00AD2224" w:rsidP="003F1A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Underweight prevalence, 95%CI</w:t>
            </w:r>
          </w:p>
        </w:tc>
      </w:tr>
      <w:tr w:rsidR="00AD2224" w:rsidRPr="00AD2224" w:rsidTr="00C3141C">
        <w:trPr>
          <w:trHeight w:val="76"/>
        </w:trPr>
        <w:tc>
          <w:tcPr>
            <w:tcW w:w="2880" w:type="dxa"/>
            <w:shd w:val="clear" w:color="auto" w:fill="F2F2F2" w:themeFill="background1" w:themeFillShade="F2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AD2224" w:rsidRPr="00AD2224" w:rsidRDefault="00AD2224" w:rsidP="003F1A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Pooled (EDHS 2005-2016)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AD2224" w:rsidRPr="00AD2224" w:rsidRDefault="00AD2224" w:rsidP="003F1A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EDHS-200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AD2224" w:rsidRPr="00AD2224" w:rsidRDefault="00AD2224" w:rsidP="003F1A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EDHS-2011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:rsidR="00AD2224" w:rsidRPr="00AD2224" w:rsidRDefault="00AD2224" w:rsidP="003F1A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EDHS-2016</w:t>
            </w:r>
          </w:p>
        </w:tc>
      </w:tr>
      <w:bookmarkEnd w:id="0"/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Child factor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4 (33.1-35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6 (36.6-42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9 (34.9-38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7 (27.9-31.6)</w:t>
            </w:r>
          </w:p>
        </w:tc>
      </w:tr>
      <w:tr w:rsidR="00AD2224" w:rsidRPr="00AD2224" w:rsidTr="00947979">
        <w:trPr>
          <w:trHeight w:val="105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2 (30.0-32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7 (32.6-38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9 (30.1-33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6 (26.7-30.5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9.8 (8.2-11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11.2 (7.2-17.2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8.4 (6.2-11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10.7 (8.3-13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25.1 (22.6-27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0.7 (24.6-37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27.3 (23.6-31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20.1 (16.7-24.1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5.1 (33.1-37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9.9 (35.0-45.0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7.1 (33.9-40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1.1 (28.1-34.3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6.6 (34.5-38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8.4 (33.5-43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40.1 (36.7-43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2.8 (29.8-35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7.5 (36.1-38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43.2 (39.8-46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8.8 (36.7-41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color w:val="000000" w:themeColor="text1"/>
              </w:rPr>
              <w:t>33.5 (31.3-35.7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2 (25.6-28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3 (29.6-37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2 (25.8-30.6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3.3 (21.1-25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9 (30.6-33.4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8 (32.4-39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6 (31.4-35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0 (27.0-31.1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7 (38.1-41.4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4.5 (40.5-48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1.6 (39.0-44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6 (33.0-38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0 (29.8-34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2 (29.7-41.2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0 (31.6-38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6 (24.4-31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1 (32.8-35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9 (36.6-43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8 (33.7-38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1 (28.1-32.1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8 (30.5-33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4 (33.1-39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8 (30.7-35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9 (26.8-30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4 (30.1-34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5 (27.1-40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1 (32.6-39.6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6 (24.1-31.3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7 (31.6-33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9 (35.6-40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3 (32.7-35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5.9 (24.1-27.9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8 (31.5-34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9 (32.8-39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1 (33.0-37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5 (26.4-30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1.7-34.1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8 (36.7-42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8 (31.9-35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8 (28.1-31.5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5 (31.6-33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2 (35.7-40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6 (32.0-35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0 (27.5-30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7 (31.9-35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1 (31.8-40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4 (34.5-40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6 (27.1-32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5 (29.2-31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7 (32.6-39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7 (30.3-35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6.9 (25.1-28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3 (31.5-35.1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3 (32.6-42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4 (33.0-37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2 (24.2-30.4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7 (31.6-33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0 (35.4-40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2 (32.5-35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1 (27.6-30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2 (31.6-34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1 (33.4-40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1 (32.6-37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3 (26.9-31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0.0 (37.6-42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0.5 (35.6-45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1.7 (37.9-45.6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6 (33.6-41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6 (30.7-32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1 (34.7-39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2 (31.7-34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1 (26.7-29.5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2 (36.0-40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8 (34.9-44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1.6 (38.2-45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29.3-36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8 (30.8-32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3 (34.8-39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1.4-34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5 (27.2-30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9 (32.9-36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4 (32.4-42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8 (34.7-41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9 (27.9-34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4 (31.3-33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8 (35.5-40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6 (32.1-35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8 (27.3-30.3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ental  factors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7 (21.3-39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3.9 (21.9-68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0.2 (8.8-39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3 (19.4-43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8 (29.1-32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3 (29.1-37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3 (29.5-35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4 (25.7-31.1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4 (33.1-35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0.8 (37.6-44.0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4 (34.4-38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9 (28.1-31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7 (30.0-33.4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0 (32.1-40.2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0.3-35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2 (25.6-30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3 (33.3-35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8 (36.5-41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2 (33.7-36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1 (29.6-32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6.3 (24.4-28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6.8 (20.8-33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0 (27.9-34.3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2.2 (19.8-24.9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8 (30.1-33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5 (30.1-39.2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8 (30.3-35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3 (26.6-32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2 (32.2-34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6 (36.2-41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1 (33.5-36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1 (27.6-30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AD2224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AD2224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AD2224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8 (37.9-41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6.6 (41.9-51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2.2 (39.2-45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6 (31.7-37.6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1 (30.1-32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5 (33.0-38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4 (30.9-34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0 (26.5-29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2.2 (18.0-27.1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6.5 (17.0-38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0.8 (13.7-30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1.4 (15.9-28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5.4 (39.9-51.0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50.2 (37.8-62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1.9 (33.6-50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6.7 (37.9-55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8 (36.3-39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2.6 (38.9-46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9 (35.7-40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4 (33.1-37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2 (28.1-30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0 (31.4-36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6 (29.8-33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5.1 (23.5-26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1.2-34.6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8 (30.0-37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6 (35.5-41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3 (27.2-31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8 (31.7-33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6 (35.9-41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6 (32.1-35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2 (27.6-30.9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4 (32.5-34.4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7 (35.6-39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7 (33.3-36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8 (28.4-31.3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6.1 (23.3-29.1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3 (23.3-57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5.2 (18.4-33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5.7 (22.7-29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1 (30.4-33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9 (24.5-33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0 (30.1-35.3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7 (28.0-35.5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1 (32.0-34.1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9.9 (37.4-42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3 (33.6-37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8 (27.4-30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5 (30.1-34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7 (35.6-39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3 (28.7-34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6 (31.3-42.1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1.9-33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2 (20.9-56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5 (33.9-37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6 (27.3-30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Household factor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79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79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2.7 (31.8-33.7)</w:t>
            </w:r>
          </w:p>
        </w:tc>
        <w:tc>
          <w:tcPr>
            <w:tcW w:w="234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7.2 (34.9-39.6)</w:t>
            </w:r>
          </w:p>
        </w:tc>
        <w:tc>
          <w:tcPr>
            <w:tcW w:w="225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4.7 (33.2-36.2)</w:t>
            </w:r>
          </w:p>
        </w:tc>
        <w:tc>
          <w:tcPr>
            <w:tcW w:w="2435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28.9 (27.4-30.3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79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3.6 (31.3-36.0)</w:t>
            </w:r>
          </w:p>
        </w:tc>
        <w:tc>
          <w:tcPr>
            <w:tcW w:w="234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40.9 (34.9-47.1)</w:t>
            </w:r>
          </w:p>
        </w:tc>
        <w:tc>
          <w:tcPr>
            <w:tcW w:w="225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3.0 (29.5-36.8)</w:t>
            </w:r>
          </w:p>
        </w:tc>
        <w:tc>
          <w:tcPr>
            <w:tcW w:w="2435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4CF8">
              <w:rPr>
                <w:rFonts w:ascii="Times New Roman" w:hAnsi="Times New Roman" w:cs="Times New Roman"/>
                <w:color w:val="000000" w:themeColor="text1"/>
              </w:rPr>
              <w:t>31.3 (27.7-35.0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79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3F4CF8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4 (31.6-35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3 (30.8-40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8 (33.9-39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4 (26.7-32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7 (31.7-33.7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3 (35.9-40.8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7 (32.2-35.3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1 (27.6-30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Environmental factor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7 (24.4-33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5.2 (28.9-62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1 (21.2-33.9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5 (21.2-34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7 (28.1-31.4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6 (30.4-45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5 (29.0-34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3 (25.1-29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3 (33.2-35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7 (35.4-40.0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9 (34.2-37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5 (28.8-32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7 (34.1-37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5 (36.2-40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1 (32.9-39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0 (28.3-33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4 (30.4-32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7 (28.5-39.3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7 (32.2-35.3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7 (27.3-30.3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1 (26.6-42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2 (14.8-65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8.4 (25.5-53.3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3 (22.1-42.4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0 (30.8-33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9 (34.2-39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6 (31.8-35.5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2 (26.5-30.0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5 (30.7-34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8 (30.8-41.1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3 (30.8-36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4 (27.7-33.2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7 (33.7-37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2.2 (37.2-47.4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9 (34.7-41.2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5 (27.4-33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7 (28.5-32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4.6 (36.1-53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6 (28.6-34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7.2 (24.2-30.6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3 (32.3-34.2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3 (35.1-39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2 (33.7-36.8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5 (28.1-31.0)</w:t>
            </w:r>
          </w:p>
        </w:tc>
      </w:tr>
      <w:tr w:rsidR="00AD2224" w:rsidRPr="00AD2224" w:rsidTr="00947979">
        <w:trPr>
          <w:trHeight w:val="15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Community-level characteristics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Residence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1.3 (15.1-29.3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1 (12.7-66.7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0.4 (10.4-36.1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0.0 (12.6-30.3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2.9 (32.1-33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7 (35.5-39.9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6 (33.2-36.0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4 (28.0-30.7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4.7 (33.5-35.9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41.5 (38.5-44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5 (34.7-38.4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9.9 (28.1-31.8)</w:t>
            </w:r>
          </w:p>
        </w:tc>
      </w:tr>
      <w:tr w:rsidR="00AD2224" w:rsidRPr="00AD2224" w:rsidTr="00947979">
        <w:trPr>
          <w:trHeight w:val="149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0.4 (29.1-31.8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3.4 (30.3-36.6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1.5 (29.4-33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28.2 (26.3-30.2)</w:t>
            </w:r>
          </w:p>
        </w:tc>
      </w:tr>
      <w:tr w:rsidR="00AD2224" w:rsidRPr="00AD2224" w:rsidTr="00947979">
        <w:trPr>
          <w:trHeight w:val="164"/>
        </w:trPr>
        <w:tc>
          <w:tcPr>
            <w:tcW w:w="288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79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6.5 (23.8-51.5)</w:t>
            </w:r>
          </w:p>
        </w:tc>
        <w:tc>
          <w:tcPr>
            <w:tcW w:w="234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3 (12.0-68.5)</w:t>
            </w:r>
          </w:p>
        </w:tc>
        <w:tc>
          <w:tcPr>
            <w:tcW w:w="2250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5.8 (15.1-63.7)</w:t>
            </w:r>
          </w:p>
        </w:tc>
        <w:tc>
          <w:tcPr>
            <w:tcW w:w="2435" w:type="dxa"/>
          </w:tcPr>
          <w:p w:rsidR="00AD2224" w:rsidRPr="00AD2224" w:rsidRDefault="00AD2224" w:rsidP="00CC0A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24">
              <w:rPr>
                <w:rFonts w:ascii="Times New Roman" w:hAnsi="Times New Roman" w:cs="Times New Roman"/>
                <w:color w:val="000000" w:themeColor="text1"/>
              </w:rPr>
              <w:t>37.4 (20.3-58.3)</w:t>
            </w:r>
          </w:p>
        </w:tc>
      </w:tr>
    </w:tbl>
    <w:p w:rsidR="00AD2224" w:rsidRDefault="00AD2224" w:rsidP="00AD2224"/>
    <w:sectPr w:rsidR="00AD2224" w:rsidSect="00AD22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224"/>
    <w:rsid w:val="001369E9"/>
    <w:rsid w:val="003F1AD6"/>
    <w:rsid w:val="003F4CF8"/>
    <w:rsid w:val="00947979"/>
    <w:rsid w:val="00AD2224"/>
    <w:rsid w:val="00C3141C"/>
    <w:rsid w:val="00CC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60E01-EE28-4255-9F4C-91649D22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224"/>
  </w:style>
  <w:style w:type="paragraph" w:styleId="Heading1">
    <w:name w:val="heading 1"/>
    <w:basedOn w:val="Normal"/>
    <w:link w:val="Heading1Char"/>
    <w:uiPriority w:val="9"/>
    <w:qFormat/>
    <w:rsid w:val="00AD22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2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22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2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22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D22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AD2224"/>
  </w:style>
  <w:style w:type="paragraph" w:styleId="Header">
    <w:name w:val="header"/>
    <w:basedOn w:val="Normal"/>
    <w:link w:val="HeaderChar"/>
    <w:uiPriority w:val="99"/>
    <w:unhideWhenUsed/>
    <w:rsid w:val="00AD2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D2224"/>
  </w:style>
  <w:style w:type="character" w:customStyle="1" w:styleId="FooterChar">
    <w:name w:val="Footer Char"/>
    <w:basedOn w:val="DefaultParagraphFont"/>
    <w:link w:val="Footer"/>
    <w:uiPriority w:val="99"/>
    <w:rsid w:val="00AD2224"/>
  </w:style>
  <w:style w:type="paragraph" w:styleId="Footer">
    <w:name w:val="footer"/>
    <w:basedOn w:val="Normal"/>
    <w:link w:val="FooterChar"/>
    <w:uiPriority w:val="99"/>
    <w:unhideWhenUsed/>
    <w:rsid w:val="00AD2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D2224"/>
  </w:style>
  <w:style w:type="paragraph" w:styleId="NoSpacing">
    <w:name w:val="No Spacing"/>
    <w:link w:val="NoSpacingChar"/>
    <w:uiPriority w:val="1"/>
    <w:qFormat/>
    <w:rsid w:val="00AD222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AD222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2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D2224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22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22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D222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2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2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D22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D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222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D2224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D2224"/>
    <w:rPr>
      <w:sz w:val="16"/>
      <w:szCs w:val="16"/>
    </w:rPr>
  </w:style>
  <w:style w:type="paragraph" w:styleId="Revision">
    <w:name w:val="Revision"/>
    <w:hidden/>
    <w:uiPriority w:val="99"/>
    <w:semiHidden/>
    <w:rsid w:val="00AD2224"/>
    <w:pPr>
      <w:spacing w:after="0" w:line="240" w:lineRule="auto"/>
    </w:pPr>
  </w:style>
  <w:style w:type="character" w:customStyle="1" w:styleId="fontstyle01">
    <w:name w:val="fontstyle01"/>
    <w:basedOn w:val="DefaultParagraphFont"/>
    <w:rsid w:val="00AD222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7</cp:revision>
  <dcterms:created xsi:type="dcterms:W3CDTF">2023-10-26T13:53:00Z</dcterms:created>
  <dcterms:modified xsi:type="dcterms:W3CDTF">2023-10-26T13:58:00Z</dcterms:modified>
</cp:coreProperties>
</file>